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7E278" w14:textId="77777777" w:rsidR="005F6559" w:rsidRPr="002F7ABF" w:rsidRDefault="005F6559" w:rsidP="005F6559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2F7ABF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ry table 1: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Distribution of nodules </w:t>
      </w:r>
      <w:r w:rsidRPr="002F7ABF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t initial </w:t>
      </w:r>
      <w:r w:rsidRPr="002C465D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resection </w:t>
      </w:r>
      <w:r w:rsidRPr="002C465D">
        <w:rPr>
          <w:rFonts w:ascii="Times New Roman" w:eastAsia="Times New Roman" w:hAnsi="Times New Roman" w:cs="Times New Roman"/>
          <w:b/>
          <w:bCs/>
        </w:rPr>
        <w:t>(n = 21 patients/28 observations)</w:t>
      </w:r>
    </w:p>
    <w:tbl>
      <w:tblPr>
        <w:tblW w:w="7865" w:type="dxa"/>
        <w:tblInd w:w="-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0"/>
        <w:gridCol w:w="1509"/>
        <w:gridCol w:w="1576"/>
        <w:gridCol w:w="960"/>
        <w:gridCol w:w="960"/>
      </w:tblGrid>
      <w:tr w:rsidR="005F6559" w:rsidRPr="006A4AFC" w14:paraId="3A2C4384" w14:textId="77777777" w:rsidTr="005F6559">
        <w:trPr>
          <w:trHeight w:val="300"/>
        </w:trPr>
        <w:tc>
          <w:tcPr>
            <w:tcW w:w="28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7ECA9" w14:textId="77777777" w:rsidR="005F6559" w:rsidRPr="006A4AFC" w:rsidRDefault="005F6559" w:rsidP="00AA01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number of nodules</w:t>
            </w:r>
          </w:p>
        </w:tc>
        <w:tc>
          <w:tcPr>
            <w:tcW w:w="15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4EEBC9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tom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5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B83012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7)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190944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T (n=7)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855C20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28)</w:t>
            </w:r>
          </w:p>
        </w:tc>
      </w:tr>
      <w:tr w:rsidR="005F6559" w:rsidRPr="006A4AFC" w14:paraId="01B016F4" w14:textId="77777777" w:rsidTr="005F6559">
        <w:trPr>
          <w:trHeight w:val="300"/>
        </w:trPr>
        <w:tc>
          <w:tcPr>
            <w:tcW w:w="28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26FD96" w14:textId="77777777" w:rsidR="005F6559" w:rsidRPr="006A4AFC" w:rsidRDefault="005F6559" w:rsidP="00AA01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or more nodules</w:t>
            </w:r>
          </w:p>
        </w:tc>
        <w:tc>
          <w:tcPr>
            <w:tcW w:w="15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DB4D25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2B3C43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B3BC8B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54F10C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5F6559" w:rsidRPr="006A4AFC" w14:paraId="7015AC3E" w14:textId="77777777" w:rsidTr="005F6559">
        <w:trPr>
          <w:trHeight w:val="300"/>
        </w:trPr>
        <w:tc>
          <w:tcPr>
            <w:tcW w:w="28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6D4DF4" w14:textId="77777777" w:rsidR="005F6559" w:rsidRPr="006A4AFC" w:rsidRDefault="005F6559" w:rsidP="00AA01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igometastatic</w:t>
            </w:r>
          </w:p>
        </w:tc>
        <w:tc>
          <w:tcPr>
            <w:tcW w:w="15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547625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450E28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3CEE85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9743ED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5F6559" w:rsidRPr="006A4AFC" w14:paraId="3C3DA1C4" w14:textId="77777777" w:rsidTr="005F6559">
        <w:trPr>
          <w:trHeight w:val="300"/>
        </w:trPr>
        <w:tc>
          <w:tcPr>
            <w:tcW w:w="28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7DBBDD" w14:textId="77777777" w:rsidR="005F6559" w:rsidRPr="006A4AFC" w:rsidRDefault="005F6559" w:rsidP="00AA01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records</w:t>
            </w:r>
          </w:p>
        </w:tc>
        <w:tc>
          <w:tcPr>
            <w:tcW w:w="15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9CD1FF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30ECC4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0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F7FFD4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 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1E660C" w14:textId="77777777" w:rsidR="005F6559" w:rsidRPr="006A4AFC" w:rsidRDefault="005F6559" w:rsidP="00AA01E8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4A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</w:tbl>
    <w:p w14:paraId="75A7CC6F" w14:textId="77777777" w:rsidR="004E41CC" w:rsidRDefault="004E41CC"/>
    <w:sectPr w:rsidR="004E4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559"/>
    <w:rsid w:val="00177523"/>
    <w:rsid w:val="00233DC8"/>
    <w:rsid w:val="0027072D"/>
    <w:rsid w:val="00276766"/>
    <w:rsid w:val="002C1B52"/>
    <w:rsid w:val="002F0E57"/>
    <w:rsid w:val="003400B0"/>
    <w:rsid w:val="00340D52"/>
    <w:rsid w:val="00392580"/>
    <w:rsid w:val="004E41CC"/>
    <w:rsid w:val="00506036"/>
    <w:rsid w:val="0058126E"/>
    <w:rsid w:val="005855F8"/>
    <w:rsid w:val="005B08BC"/>
    <w:rsid w:val="005F6559"/>
    <w:rsid w:val="005F7E93"/>
    <w:rsid w:val="00624B83"/>
    <w:rsid w:val="006519C3"/>
    <w:rsid w:val="00692AAB"/>
    <w:rsid w:val="007172C1"/>
    <w:rsid w:val="0073066F"/>
    <w:rsid w:val="00765165"/>
    <w:rsid w:val="00787222"/>
    <w:rsid w:val="009321EB"/>
    <w:rsid w:val="009C103D"/>
    <w:rsid w:val="009D56BF"/>
    <w:rsid w:val="009E3CF6"/>
    <w:rsid w:val="00A43EF7"/>
    <w:rsid w:val="00B45A6E"/>
    <w:rsid w:val="00B84CBB"/>
    <w:rsid w:val="00CD3869"/>
    <w:rsid w:val="00D42C8E"/>
    <w:rsid w:val="00E209A3"/>
    <w:rsid w:val="00E35224"/>
    <w:rsid w:val="00E64B4E"/>
    <w:rsid w:val="00E70ED8"/>
    <w:rsid w:val="00E73966"/>
    <w:rsid w:val="00EC1E3E"/>
    <w:rsid w:val="00F5685E"/>
    <w:rsid w:val="00FC49B9"/>
    <w:rsid w:val="00FE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A932D"/>
  <w15:chartTrackingRefBased/>
  <w15:docId w15:val="{D3831EEF-3205-6945-ADC5-B590E7F86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5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D82350-9341-134F-ACC9-0EDE5067A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Christopher</dc:creator>
  <cp:keywords/>
  <dc:description/>
  <cp:lastModifiedBy>Kuo, Christopher</cp:lastModifiedBy>
  <cp:revision>1</cp:revision>
  <dcterms:created xsi:type="dcterms:W3CDTF">2023-07-05T22:59:00Z</dcterms:created>
  <dcterms:modified xsi:type="dcterms:W3CDTF">2023-07-05T23:00:00Z</dcterms:modified>
</cp:coreProperties>
</file>